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637B4" w14:textId="4950652F" w:rsidR="00617DF5" w:rsidRDefault="00617DF5" w:rsidP="00617DF5">
      <w:pPr>
        <w:pStyle w:val="a"/>
      </w:pPr>
      <w:r w:rsidRPr="00617DF5">
        <w:t>Table 1</w:t>
      </w:r>
      <w:r w:rsidR="00D44B5A">
        <w:t>a</w:t>
      </w:r>
      <w:r w:rsidRPr="00617DF5">
        <w:t>. Baseline characteristics</w:t>
      </w:r>
      <w:r w:rsidR="00D44B5A">
        <w:t xml:space="preserve"> of female partner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62"/>
        <w:gridCol w:w="2998"/>
        <w:gridCol w:w="3002"/>
      </w:tblGrid>
      <w:tr w:rsidR="00D44B5A" w:rsidRPr="00140614" w14:paraId="766D96CE" w14:textId="77777777" w:rsidTr="00D44B5A">
        <w:tc>
          <w:tcPr>
            <w:tcW w:w="3062" w:type="dxa"/>
          </w:tcPr>
          <w:p w14:paraId="1723D174" w14:textId="77777777" w:rsidR="00D44B5A" w:rsidRPr="00140614" w:rsidRDefault="00D44B5A" w:rsidP="00D44B5A">
            <w:pPr>
              <w:ind w:firstLine="420"/>
            </w:pPr>
          </w:p>
        </w:tc>
        <w:tc>
          <w:tcPr>
            <w:tcW w:w="2998" w:type="dxa"/>
            <w:vAlign w:val="center"/>
          </w:tcPr>
          <w:p w14:paraId="5427198B" w14:textId="77777777" w:rsidR="00D44B5A" w:rsidRPr="00D44B5A" w:rsidRDefault="00D44B5A" w:rsidP="00D44B5A">
            <w:pPr>
              <w:ind w:firstLine="400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</w:pPr>
            <w:r w:rsidRPr="00D44B5A"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  <w:t>Median</w:t>
            </w:r>
          </w:p>
        </w:tc>
        <w:tc>
          <w:tcPr>
            <w:tcW w:w="3002" w:type="dxa"/>
          </w:tcPr>
          <w:p w14:paraId="7B0BD17E" w14:textId="77777777" w:rsidR="00D44B5A" w:rsidRPr="00D44B5A" w:rsidRDefault="00D44B5A" w:rsidP="00D44B5A">
            <w:pPr>
              <w:ind w:firstLine="400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</w:pPr>
            <w:r w:rsidRPr="00D44B5A"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  <w:t>5–95th</w:t>
            </w:r>
          </w:p>
          <w:p w14:paraId="0F70D37A" w14:textId="77777777" w:rsidR="00D44B5A" w:rsidRPr="00D44B5A" w:rsidRDefault="00D44B5A" w:rsidP="00D44B5A">
            <w:pPr>
              <w:ind w:firstLine="400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</w:pPr>
            <w:r w:rsidRPr="00D44B5A"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  <w:t>percentile</w:t>
            </w:r>
          </w:p>
        </w:tc>
      </w:tr>
      <w:tr w:rsidR="00D44B5A" w:rsidRPr="00140614" w14:paraId="03DC83FE" w14:textId="77777777" w:rsidTr="00D44B5A">
        <w:tc>
          <w:tcPr>
            <w:tcW w:w="3062" w:type="dxa"/>
          </w:tcPr>
          <w:p w14:paraId="653F5279" w14:textId="77777777" w:rsidR="00D44B5A" w:rsidRPr="000F4DD9" w:rsidRDefault="00D44B5A" w:rsidP="00D832B9">
            <w:pPr>
              <w:ind w:firstLine="420"/>
            </w:pPr>
            <w:r w:rsidRPr="000F4DD9">
              <w:t>Age</w:t>
            </w:r>
          </w:p>
        </w:tc>
        <w:tc>
          <w:tcPr>
            <w:tcW w:w="2998" w:type="dxa"/>
          </w:tcPr>
          <w:p w14:paraId="494BCCB0" w14:textId="77777777" w:rsidR="00D44B5A" w:rsidRPr="000F4DD9" w:rsidRDefault="00D44B5A" w:rsidP="00D832B9">
            <w:pPr>
              <w:ind w:firstLine="420"/>
            </w:pPr>
            <w:r w:rsidRPr="000F4DD9">
              <w:t>30</w:t>
            </w:r>
            <w:r>
              <w:t>.</w:t>
            </w:r>
            <w:r w:rsidRPr="000F4DD9">
              <w:t>0</w:t>
            </w:r>
          </w:p>
        </w:tc>
        <w:tc>
          <w:tcPr>
            <w:tcW w:w="3002" w:type="dxa"/>
          </w:tcPr>
          <w:p w14:paraId="7BF868E1" w14:textId="77777777" w:rsidR="00D44B5A" w:rsidRPr="000F4DD9" w:rsidRDefault="00D44B5A" w:rsidP="00D832B9">
            <w:pPr>
              <w:ind w:firstLine="420"/>
            </w:pPr>
            <w:r w:rsidRPr="000F4DD9">
              <w:t>23</w:t>
            </w:r>
            <w:r>
              <w:t>.</w:t>
            </w:r>
            <w:r w:rsidRPr="000F4DD9">
              <w:t>0 - 39</w:t>
            </w:r>
            <w:r>
              <w:t>.</w:t>
            </w:r>
            <w:r w:rsidRPr="000F4DD9">
              <w:t>0</w:t>
            </w:r>
          </w:p>
        </w:tc>
      </w:tr>
      <w:tr w:rsidR="00D44B5A" w:rsidRPr="00140614" w14:paraId="76AC7794" w14:textId="77777777" w:rsidTr="00D44B5A">
        <w:tc>
          <w:tcPr>
            <w:tcW w:w="3062" w:type="dxa"/>
          </w:tcPr>
          <w:p w14:paraId="3DC04B50" w14:textId="77777777" w:rsidR="00D44B5A" w:rsidRPr="000F4DD9" w:rsidRDefault="00D44B5A" w:rsidP="00D832B9">
            <w:pPr>
              <w:ind w:firstLine="420"/>
            </w:pPr>
            <w:r w:rsidRPr="000F4DD9">
              <w:t>BMI</w:t>
            </w:r>
          </w:p>
        </w:tc>
        <w:tc>
          <w:tcPr>
            <w:tcW w:w="2998" w:type="dxa"/>
          </w:tcPr>
          <w:p w14:paraId="15162411" w14:textId="77777777" w:rsidR="00D44B5A" w:rsidRPr="000F4DD9" w:rsidRDefault="00D44B5A" w:rsidP="00D832B9">
            <w:pPr>
              <w:ind w:firstLine="420"/>
            </w:pPr>
            <w:r w:rsidRPr="000F4DD9">
              <w:t>26</w:t>
            </w:r>
            <w:r>
              <w:t>.</w:t>
            </w:r>
            <w:r w:rsidRPr="000F4DD9">
              <w:t>4</w:t>
            </w:r>
          </w:p>
        </w:tc>
        <w:tc>
          <w:tcPr>
            <w:tcW w:w="3002" w:type="dxa"/>
          </w:tcPr>
          <w:p w14:paraId="0D725827" w14:textId="77777777" w:rsidR="00D44B5A" w:rsidRPr="000F4DD9" w:rsidRDefault="00D44B5A" w:rsidP="00D832B9">
            <w:pPr>
              <w:ind w:firstLine="420"/>
            </w:pPr>
            <w:r w:rsidRPr="000F4DD9">
              <w:t>21</w:t>
            </w:r>
            <w:r>
              <w:t>.</w:t>
            </w:r>
            <w:r w:rsidRPr="000F4DD9">
              <w:t>6 - 35</w:t>
            </w:r>
            <w:r>
              <w:t>.</w:t>
            </w:r>
            <w:r w:rsidRPr="000F4DD9">
              <w:t>8</w:t>
            </w:r>
          </w:p>
        </w:tc>
      </w:tr>
      <w:tr w:rsidR="00D44B5A" w:rsidRPr="00140614" w14:paraId="6E6222E2" w14:textId="77777777" w:rsidTr="00D44B5A">
        <w:tc>
          <w:tcPr>
            <w:tcW w:w="3062" w:type="dxa"/>
          </w:tcPr>
          <w:p w14:paraId="5174576F" w14:textId="77777777" w:rsidR="00D44B5A" w:rsidRPr="000F4DD9" w:rsidRDefault="00D44B5A" w:rsidP="00D832B9">
            <w:pPr>
              <w:ind w:firstLine="420"/>
            </w:pPr>
            <w:r w:rsidRPr="000F4DD9">
              <w:t>Age of Menarche</w:t>
            </w:r>
          </w:p>
        </w:tc>
        <w:tc>
          <w:tcPr>
            <w:tcW w:w="2998" w:type="dxa"/>
          </w:tcPr>
          <w:p w14:paraId="774B221A" w14:textId="77777777" w:rsidR="00D44B5A" w:rsidRPr="000F4DD9" w:rsidRDefault="00D44B5A" w:rsidP="00D832B9">
            <w:pPr>
              <w:ind w:firstLine="420"/>
            </w:pPr>
            <w:r w:rsidRPr="000F4DD9">
              <w:t>13</w:t>
            </w:r>
            <w:r>
              <w:t>.</w:t>
            </w:r>
            <w:r w:rsidRPr="000F4DD9">
              <w:t>0</w:t>
            </w:r>
          </w:p>
        </w:tc>
        <w:tc>
          <w:tcPr>
            <w:tcW w:w="3002" w:type="dxa"/>
          </w:tcPr>
          <w:p w14:paraId="1868250D" w14:textId="77777777" w:rsidR="00D44B5A" w:rsidRPr="000F4DD9" w:rsidRDefault="00D44B5A" w:rsidP="00D832B9">
            <w:pPr>
              <w:ind w:firstLine="420"/>
            </w:pPr>
            <w:r w:rsidRPr="000F4DD9">
              <w:t>12</w:t>
            </w:r>
            <w:r>
              <w:t>.</w:t>
            </w:r>
            <w:r w:rsidRPr="000F4DD9">
              <w:t>0 - 16</w:t>
            </w:r>
            <w:r>
              <w:t>.</w:t>
            </w:r>
            <w:r w:rsidRPr="000F4DD9">
              <w:t>0</w:t>
            </w:r>
          </w:p>
        </w:tc>
      </w:tr>
      <w:tr w:rsidR="00D44B5A" w:rsidRPr="00140614" w14:paraId="642ED5D4" w14:textId="77777777" w:rsidTr="00D44B5A">
        <w:tc>
          <w:tcPr>
            <w:tcW w:w="3062" w:type="dxa"/>
          </w:tcPr>
          <w:p w14:paraId="45E13D06" w14:textId="77777777" w:rsidR="00D44B5A" w:rsidRPr="000F4DD9" w:rsidRDefault="00D44B5A" w:rsidP="00D832B9">
            <w:pPr>
              <w:ind w:firstLine="420"/>
            </w:pPr>
            <w:r w:rsidRPr="000F4DD9">
              <w:t>Age of Puberty</w:t>
            </w:r>
          </w:p>
        </w:tc>
        <w:tc>
          <w:tcPr>
            <w:tcW w:w="2998" w:type="dxa"/>
          </w:tcPr>
          <w:p w14:paraId="6CEEF202" w14:textId="77777777" w:rsidR="00D44B5A" w:rsidRPr="000F4DD9" w:rsidRDefault="00D44B5A" w:rsidP="00D832B9">
            <w:pPr>
              <w:ind w:firstLine="420"/>
            </w:pPr>
            <w:r w:rsidRPr="000F4DD9">
              <w:t>13</w:t>
            </w:r>
            <w:r>
              <w:t>.</w:t>
            </w:r>
            <w:r w:rsidRPr="000F4DD9">
              <w:t>0</w:t>
            </w:r>
          </w:p>
        </w:tc>
        <w:tc>
          <w:tcPr>
            <w:tcW w:w="3002" w:type="dxa"/>
          </w:tcPr>
          <w:p w14:paraId="25C726F9" w14:textId="77777777" w:rsidR="00D44B5A" w:rsidRPr="000F4DD9" w:rsidRDefault="00D44B5A" w:rsidP="00D832B9">
            <w:pPr>
              <w:ind w:firstLine="420"/>
            </w:pPr>
            <w:r w:rsidRPr="000F4DD9">
              <w:t>11</w:t>
            </w:r>
            <w:r>
              <w:t>.</w:t>
            </w:r>
            <w:r w:rsidRPr="000F4DD9">
              <w:t>0 - 16</w:t>
            </w:r>
            <w:r>
              <w:t>.</w:t>
            </w:r>
            <w:r w:rsidRPr="000F4DD9">
              <w:t>0</w:t>
            </w:r>
          </w:p>
        </w:tc>
      </w:tr>
      <w:tr w:rsidR="00D44B5A" w:rsidRPr="00140614" w14:paraId="37137AE1" w14:textId="77777777" w:rsidTr="00D44B5A">
        <w:tc>
          <w:tcPr>
            <w:tcW w:w="3062" w:type="dxa"/>
          </w:tcPr>
          <w:p w14:paraId="73CE08C5" w14:textId="77777777" w:rsidR="00D44B5A" w:rsidRPr="000F4DD9" w:rsidRDefault="00D44B5A" w:rsidP="00D832B9">
            <w:pPr>
              <w:ind w:firstLine="420"/>
            </w:pPr>
            <w:r w:rsidRPr="000F4DD9">
              <w:t>Menstrual Duration (days)</w:t>
            </w:r>
          </w:p>
        </w:tc>
        <w:tc>
          <w:tcPr>
            <w:tcW w:w="2998" w:type="dxa"/>
          </w:tcPr>
          <w:p w14:paraId="423356D7" w14:textId="77777777" w:rsidR="00D44B5A" w:rsidRPr="000F4DD9" w:rsidRDefault="00D44B5A" w:rsidP="00D832B9">
            <w:pPr>
              <w:ind w:firstLine="420"/>
            </w:pPr>
            <w:r w:rsidRPr="000F4DD9">
              <w:t>5</w:t>
            </w:r>
            <w:r>
              <w:t>.</w:t>
            </w:r>
            <w:r w:rsidRPr="000F4DD9">
              <w:t>0</w:t>
            </w:r>
          </w:p>
        </w:tc>
        <w:tc>
          <w:tcPr>
            <w:tcW w:w="3002" w:type="dxa"/>
          </w:tcPr>
          <w:p w14:paraId="469757E3" w14:textId="77777777" w:rsidR="00D44B5A" w:rsidRDefault="00D44B5A" w:rsidP="00D832B9">
            <w:pPr>
              <w:ind w:firstLine="420"/>
            </w:pPr>
            <w:r w:rsidRPr="000F4DD9">
              <w:t>3</w:t>
            </w:r>
            <w:r>
              <w:t>.</w:t>
            </w:r>
            <w:r w:rsidRPr="000F4DD9">
              <w:t>0-7</w:t>
            </w:r>
            <w:r>
              <w:t>.</w:t>
            </w:r>
            <w:r w:rsidRPr="000F4DD9">
              <w:t>0</w:t>
            </w:r>
          </w:p>
        </w:tc>
      </w:tr>
      <w:tr w:rsidR="00D44B5A" w:rsidRPr="00140614" w14:paraId="18FA6FA1" w14:textId="77777777" w:rsidTr="00D44B5A">
        <w:tc>
          <w:tcPr>
            <w:tcW w:w="3062" w:type="dxa"/>
          </w:tcPr>
          <w:p w14:paraId="015DD44C" w14:textId="77777777" w:rsidR="00D44B5A" w:rsidRPr="00140614" w:rsidRDefault="00D44B5A" w:rsidP="00D832B9">
            <w:pPr>
              <w:ind w:firstLine="420"/>
            </w:pPr>
          </w:p>
        </w:tc>
        <w:tc>
          <w:tcPr>
            <w:tcW w:w="2998" w:type="dxa"/>
          </w:tcPr>
          <w:p w14:paraId="07A610D3" w14:textId="77777777" w:rsidR="00D44B5A" w:rsidRPr="00260D9D" w:rsidRDefault="00D44B5A" w:rsidP="00D832B9">
            <w:pPr>
              <w:ind w:firstLine="420"/>
              <w:rPr>
                <w:b/>
              </w:rPr>
            </w:pPr>
            <w:r w:rsidRPr="00260D9D">
              <w:rPr>
                <w:b/>
              </w:rPr>
              <w:t>Present (n. %)</w:t>
            </w:r>
          </w:p>
        </w:tc>
        <w:tc>
          <w:tcPr>
            <w:tcW w:w="3002" w:type="dxa"/>
          </w:tcPr>
          <w:p w14:paraId="08E01E63" w14:textId="77777777" w:rsidR="00D44B5A" w:rsidRPr="00260D9D" w:rsidRDefault="00D44B5A" w:rsidP="00D832B9">
            <w:pPr>
              <w:ind w:firstLine="420"/>
              <w:rPr>
                <w:b/>
              </w:rPr>
            </w:pPr>
            <w:r w:rsidRPr="00260D9D">
              <w:rPr>
                <w:b/>
              </w:rPr>
              <w:t>Absent (n. %)</w:t>
            </w:r>
          </w:p>
        </w:tc>
      </w:tr>
      <w:tr w:rsidR="00D44B5A" w:rsidRPr="00140614" w14:paraId="16D06B71" w14:textId="77777777" w:rsidTr="00D44B5A">
        <w:tc>
          <w:tcPr>
            <w:tcW w:w="3062" w:type="dxa"/>
          </w:tcPr>
          <w:p w14:paraId="5A994366" w14:textId="77777777" w:rsidR="00D44B5A" w:rsidRPr="00140614" w:rsidRDefault="00D44B5A" w:rsidP="00D832B9">
            <w:pPr>
              <w:ind w:firstLine="420"/>
            </w:pPr>
            <w:r w:rsidRPr="00140614">
              <w:t>Smoking</w:t>
            </w:r>
          </w:p>
        </w:tc>
        <w:tc>
          <w:tcPr>
            <w:tcW w:w="2998" w:type="dxa"/>
          </w:tcPr>
          <w:p w14:paraId="44BB8253" w14:textId="77777777" w:rsidR="00D44B5A" w:rsidRPr="00140614" w:rsidRDefault="00D44B5A" w:rsidP="00D832B9">
            <w:pPr>
              <w:ind w:firstLine="420"/>
            </w:pPr>
            <w:r w:rsidRPr="00140614">
              <w:t>12 (6.1)</w:t>
            </w:r>
          </w:p>
        </w:tc>
        <w:tc>
          <w:tcPr>
            <w:tcW w:w="3002" w:type="dxa"/>
          </w:tcPr>
          <w:p w14:paraId="68837946" w14:textId="77777777" w:rsidR="00D44B5A" w:rsidRPr="00140614" w:rsidRDefault="00D44B5A" w:rsidP="00D832B9">
            <w:pPr>
              <w:ind w:firstLine="420"/>
            </w:pPr>
            <w:r w:rsidRPr="00140614">
              <w:t>185 (93.9)</w:t>
            </w:r>
          </w:p>
        </w:tc>
      </w:tr>
      <w:tr w:rsidR="00D44B5A" w:rsidRPr="00140614" w14:paraId="77904F87" w14:textId="77777777" w:rsidTr="00D44B5A">
        <w:tc>
          <w:tcPr>
            <w:tcW w:w="3062" w:type="dxa"/>
          </w:tcPr>
          <w:p w14:paraId="54B68EF0" w14:textId="77777777" w:rsidR="00D44B5A" w:rsidRPr="00140614" w:rsidRDefault="00D44B5A" w:rsidP="00D832B9">
            <w:pPr>
              <w:ind w:firstLine="420"/>
            </w:pPr>
            <w:r w:rsidRPr="00140614">
              <w:t>Alcohol Consumption</w:t>
            </w:r>
          </w:p>
        </w:tc>
        <w:tc>
          <w:tcPr>
            <w:tcW w:w="2998" w:type="dxa"/>
          </w:tcPr>
          <w:p w14:paraId="7A967290" w14:textId="77777777" w:rsidR="00D44B5A" w:rsidRPr="00140614" w:rsidRDefault="00D44B5A" w:rsidP="00D832B9">
            <w:pPr>
              <w:ind w:firstLine="420"/>
            </w:pPr>
            <w:r w:rsidRPr="00140614">
              <w:t>4 (2.0)</w:t>
            </w:r>
          </w:p>
        </w:tc>
        <w:tc>
          <w:tcPr>
            <w:tcW w:w="3002" w:type="dxa"/>
          </w:tcPr>
          <w:p w14:paraId="78B5F54C" w14:textId="77777777" w:rsidR="00D44B5A" w:rsidRPr="00140614" w:rsidRDefault="00D44B5A" w:rsidP="00D832B9">
            <w:pPr>
              <w:ind w:firstLine="420"/>
            </w:pPr>
            <w:r w:rsidRPr="00140614">
              <w:t>193 (98.0)</w:t>
            </w:r>
          </w:p>
        </w:tc>
      </w:tr>
      <w:tr w:rsidR="00D44B5A" w:rsidRPr="00140614" w14:paraId="6EECF9AD" w14:textId="77777777" w:rsidTr="00D44B5A">
        <w:tc>
          <w:tcPr>
            <w:tcW w:w="3062" w:type="dxa"/>
          </w:tcPr>
          <w:p w14:paraId="7647F609" w14:textId="77777777" w:rsidR="00D44B5A" w:rsidRPr="00140614" w:rsidRDefault="00D44B5A" w:rsidP="00D832B9">
            <w:pPr>
              <w:ind w:firstLine="420"/>
            </w:pPr>
            <w:r w:rsidRPr="00140614">
              <w:t>Daily Caffeine Use</w:t>
            </w:r>
          </w:p>
        </w:tc>
        <w:tc>
          <w:tcPr>
            <w:tcW w:w="2998" w:type="dxa"/>
          </w:tcPr>
          <w:p w14:paraId="41B6AB2F" w14:textId="77777777" w:rsidR="00D44B5A" w:rsidRPr="00140614" w:rsidRDefault="00D44B5A" w:rsidP="00D832B9">
            <w:pPr>
              <w:ind w:firstLine="420"/>
            </w:pPr>
            <w:r w:rsidRPr="00140614">
              <w:t>81 (41.1)</w:t>
            </w:r>
          </w:p>
        </w:tc>
        <w:tc>
          <w:tcPr>
            <w:tcW w:w="3002" w:type="dxa"/>
          </w:tcPr>
          <w:p w14:paraId="17D203EB" w14:textId="77777777" w:rsidR="00D44B5A" w:rsidRPr="00140614" w:rsidRDefault="00D44B5A" w:rsidP="00D832B9">
            <w:pPr>
              <w:ind w:firstLine="420"/>
            </w:pPr>
            <w:r w:rsidRPr="00140614">
              <w:t>116 (58.9)</w:t>
            </w:r>
          </w:p>
        </w:tc>
      </w:tr>
      <w:tr w:rsidR="00D44B5A" w:rsidRPr="00140614" w14:paraId="26FBD688" w14:textId="77777777" w:rsidTr="00D44B5A">
        <w:tc>
          <w:tcPr>
            <w:tcW w:w="3062" w:type="dxa"/>
          </w:tcPr>
          <w:p w14:paraId="1433619A" w14:textId="77777777" w:rsidR="00D44B5A" w:rsidRPr="00140614" w:rsidRDefault="00D44B5A" w:rsidP="00D832B9">
            <w:pPr>
              <w:ind w:firstLine="420"/>
            </w:pPr>
            <w:r w:rsidRPr="00140614">
              <w:t>Exercise</w:t>
            </w:r>
          </w:p>
        </w:tc>
        <w:tc>
          <w:tcPr>
            <w:tcW w:w="2998" w:type="dxa"/>
          </w:tcPr>
          <w:p w14:paraId="12341F40" w14:textId="77777777" w:rsidR="00D44B5A" w:rsidRPr="00140614" w:rsidRDefault="00D44B5A" w:rsidP="00D832B9">
            <w:pPr>
              <w:ind w:firstLine="420"/>
            </w:pPr>
            <w:r w:rsidRPr="00140614">
              <w:t>58 (29.4)</w:t>
            </w:r>
          </w:p>
        </w:tc>
        <w:tc>
          <w:tcPr>
            <w:tcW w:w="3002" w:type="dxa"/>
          </w:tcPr>
          <w:p w14:paraId="749F869B" w14:textId="77777777" w:rsidR="00D44B5A" w:rsidRPr="00140614" w:rsidRDefault="00D44B5A" w:rsidP="00D832B9">
            <w:pPr>
              <w:ind w:firstLine="420"/>
            </w:pPr>
            <w:r w:rsidRPr="00140614">
              <w:t>139 (70.6)</w:t>
            </w:r>
          </w:p>
        </w:tc>
      </w:tr>
      <w:tr w:rsidR="00D44B5A" w:rsidRPr="00140614" w14:paraId="34EC3E4B" w14:textId="77777777" w:rsidTr="00D44B5A">
        <w:tc>
          <w:tcPr>
            <w:tcW w:w="3062" w:type="dxa"/>
          </w:tcPr>
          <w:p w14:paraId="2661DA60" w14:textId="77777777" w:rsidR="00D44B5A" w:rsidRPr="00140614" w:rsidRDefault="00D44B5A" w:rsidP="00D832B9">
            <w:pPr>
              <w:ind w:firstLine="420"/>
            </w:pPr>
            <w:r w:rsidRPr="00140614">
              <w:t>Depression History</w:t>
            </w:r>
          </w:p>
        </w:tc>
        <w:tc>
          <w:tcPr>
            <w:tcW w:w="2998" w:type="dxa"/>
          </w:tcPr>
          <w:p w14:paraId="13036CD8" w14:textId="77777777" w:rsidR="00D44B5A" w:rsidRPr="00140614" w:rsidRDefault="00D44B5A" w:rsidP="00D832B9">
            <w:pPr>
              <w:ind w:firstLine="420"/>
            </w:pPr>
            <w:r w:rsidRPr="00140614">
              <w:t>19 (9.6)</w:t>
            </w:r>
          </w:p>
        </w:tc>
        <w:tc>
          <w:tcPr>
            <w:tcW w:w="3002" w:type="dxa"/>
          </w:tcPr>
          <w:p w14:paraId="05735764" w14:textId="77777777" w:rsidR="00D44B5A" w:rsidRPr="00140614" w:rsidRDefault="00D44B5A" w:rsidP="00D832B9">
            <w:pPr>
              <w:ind w:firstLine="420"/>
            </w:pPr>
            <w:r w:rsidRPr="00140614">
              <w:t>178 (90.4)</w:t>
            </w:r>
          </w:p>
        </w:tc>
      </w:tr>
      <w:tr w:rsidR="00D44B5A" w:rsidRPr="00140614" w14:paraId="2529C442" w14:textId="77777777" w:rsidTr="00D44B5A">
        <w:tc>
          <w:tcPr>
            <w:tcW w:w="3062" w:type="dxa"/>
          </w:tcPr>
          <w:p w14:paraId="661E881A" w14:textId="77777777" w:rsidR="00D44B5A" w:rsidRPr="00140614" w:rsidRDefault="00D44B5A" w:rsidP="00D832B9">
            <w:pPr>
              <w:ind w:firstLine="420"/>
            </w:pPr>
            <w:r w:rsidRPr="00140614">
              <w:t>Continuous Medication Use</w:t>
            </w:r>
          </w:p>
        </w:tc>
        <w:tc>
          <w:tcPr>
            <w:tcW w:w="2998" w:type="dxa"/>
          </w:tcPr>
          <w:p w14:paraId="3C584AE0" w14:textId="77777777" w:rsidR="00D44B5A" w:rsidRPr="00140614" w:rsidRDefault="00D44B5A" w:rsidP="00D832B9">
            <w:pPr>
              <w:ind w:firstLine="420"/>
            </w:pPr>
            <w:r w:rsidRPr="00140614">
              <w:t>48 (24.4)</w:t>
            </w:r>
          </w:p>
        </w:tc>
        <w:tc>
          <w:tcPr>
            <w:tcW w:w="3002" w:type="dxa"/>
          </w:tcPr>
          <w:p w14:paraId="223D4FC4" w14:textId="77777777" w:rsidR="00D44B5A" w:rsidRPr="00140614" w:rsidRDefault="00D44B5A" w:rsidP="00D832B9">
            <w:pPr>
              <w:ind w:firstLine="420"/>
            </w:pPr>
            <w:r w:rsidRPr="00140614">
              <w:t>149 (75.6)</w:t>
            </w:r>
          </w:p>
        </w:tc>
      </w:tr>
      <w:tr w:rsidR="00D44B5A" w:rsidRPr="00140614" w14:paraId="24C7B7BE" w14:textId="77777777" w:rsidTr="00D44B5A">
        <w:tc>
          <w:tcPr>
            <w:tcW w:w="3062" w:type="dxa"/>
          </w:tcPr>
          <w:p w14:paraId="4E5AD857" w14:textId="77777777" w:rsidR="00D44B5A" w:rsidRPr="00140614" w:rsidRDefault="00D44B5A" w:rsidP="00D832B9">
            <w:pPr>
              <w:ind w:firstLine="420"/>
            </w:pPr>
            <w:r w:rsidRPr="00140614">
              <w:t>Systemic Disease History</w:t>
            </w:r>
          </w:p>
        </w:tc>
        <w:tc>
          <w:tcPr>
            <w:tcW w:w="2998" w:type="dxa"/>
          </w:tcPr>
          <w:p w14:paraId="0E2A5C92" w14:textId="77777777" w:rsidR="00D44B5A" w:rsidRPr="00140614" w:rsidRDefault="00D44B5A" w:rsidP="00D832B9">
            <w:pPr>
              <w:ind w:firstLine="420"/>
            </w:pPr>
            <w:r w:rsidRPr="00140614">
              <w:t>22 (11.2)</w:t>
            </w:r>
          </w:p>
        </w:tc>
        <w:tc>
          <w:tcPr>
            <w:tcW w:w="3002" w:type="dxa"/>
          </w:tcPr>
          <w:p w14:paraId="0A2E1426" w14:textId="77777777" w:rsidR="00D44B5A" w:rsidRPr="00140614" w:rsidRDefault="00D44B5A" w:rsidP="00D832B9">
            <w:pPr>
              <w:ind w:firstLine="420"/>
            </w:pPr>
            <w:r w:rsidRPr="00140614">
              <w:t>175 (88.8)</w:t>
            </w:r>
          </w:p>
        </w:tc>
      </w:tr>
      <w:tr w:rsidR="00D44B5A" w:rsidRPr="00140614" w14:paraId="08B3D8C6" w14:textId="77777777" w:rsidTr="00D44B5A">
        <w:tc>
          <w:tcPr>
            <w:tcW w:w="3062" w:type="dxa"/>
          </w:tcPr>
          <w:p w14:paraId="1CE0C7DF" w14:textId="77777777" w:rsidR="00D44B5A" w:rsidRPr="00140614" w:rsidRDefault="00D44B5A" w:rsidP="00D832B9">
            <w:pPr>
              <w:ind w:firstLine="420"/>
            </w:pPr>
            <w:r w:rsidRPr="00140614">
              <w:t>Thromboembolism History</w:t>
            </w:r>
          </w:p>
        </w:tc>
        <w:tc>
          <w:tcPr>
            <w:tcW w:w="2998" w:type="dxa"/>
          </w:tcPr>
          <w:p w14:paraId="7660734D" w14:textId="77777777" w:rsidR="00D44B5A" w:rsidRPr="00140614" w:rsidRDefault="00D44B5A" w:rsidP="00D832B9">
            <w:pPr>
              <w:ind w:firstLine="420"/>
            </w:pPr>
            <w:r w:rsidRPr="00140614">
              <w:t>1 (0.5)</w:t>
            </w:r>
          </w:p>
        </w:tc>
        <w:tc>
          <w:tcPr>
            <w:tcW w:w="3002" w:type="dxa"/>
          </w:tcPr>
          <w:p w14:paraId="6D344123" w14:textId="77777777" w:rsidR="00D44B5A" w:rsidRPr="00140614" w:rsidRDefault="00D44B5A" w:rsidP="00D832B9">
            <w:pPr>
              <w:ind w:firstLine="420"/>
            </w:pPr>
            <w:r w:rsidRPr="00140614">
              <w:t>196 (99.5)</w:t>
            </w:r>
          </w:p>
        </w:tc>
      </w:tr>
      <w:tr w:rsidR="00D44B5A" w:rsidRPr="00140614" w14:paraId="006F6143" w14:textId="77777777" w:rsidTr="00D44B5A">
        <w:tc>
          <w:tcPr>
            <w:tcW w:w="3062" w:type="dxa"/>
          </w:tcPr>
          <w:p w14:paraId="768FDD8C" w14:textId="2683BC3F" w:rsidR="00D44B5A" w:rsidRPr="00140614" w:rsidRDefault="00D44B5A" w:rsidP="00D832B9">
            <w:pPr>
              <w:ind w:firstLine="420"/>
            </w:pPr>
            <w:r w:rsidRPr="00140614">
              <w:t xml:space="preserve">Family </w:t>
            </w:r>
            <w:r w:rsidR="00260D9D">
              <w:t xml:space="preserve">History of Thromboembolism </w:t>
            </w:r>
          </w:p>
        </w:tc>
        <w:tc>
          <w:tcPr>
            <w:tcW w:w="2998" w:type="dxa"/>
          </w:tcPr>
          <w:p w14:paraId="083337DA" w14:textId="77777777" w:rsidR="00D44B5A" w:rsidRPr="00140614" w:rsidRDefault="00D44B5A" w:rsidP="00D832B9">
            <w:pPr>
              <w:ind w:firstLine="420"/>
            </w:pPr>
            <w:r w:rsidRPr="00140614">
              <w:t>9 (4.6)</w:t>
            </w:r>
          </w:p>
        </w:tc>
        <w:tc>
          <w:tcPr>
            <w:tcW w:w="3002" w:type="dxa"/>
          </w:tcPr>
          <w:p w14:paraId="2FF26091" w14:textId="77777777" w:rsidR="00D44B5A" w:rsidRPr="00140614" w:rsidRDefault="00D44B5A" w:rsidP="00D832B9">
            <w:pPr>
              <w:ind w:firstLine="420"/>
            </w:pPr>
            <w:r w:rsidRPr="00140614">
              <w:t>188 (95.4)</w:t>
            </w:r>
          </w:p>
        </w:tc>
      </w:tr>
      <w:tr w:rsidR="00D44B5A" w:rsidRPr="00140614" w14:paraId="5FF320D8" w14:textId="77777777" w:rsidTr="00D44B5A">
        <w:tc>
          <w:tcPr>
            <w:tcW w:w="3062" w:type="dxa"/>
          </w:tcPr>
          <w:p w14:paraId="4BF2FEDC" w14:textId="77777777" w:rsidR="00D44B5A" w:rsidRPr="00140614" w:rsidRDefault="00D44B5A" w:rsidP="00D832B9">
            <w:pPr>
              <w:ind w:firstLine="420"/>
            </w:pPr>
            <w:r w:rsidRPr="00140614">
              <w:t>Cancer History</w:t>
            </w:r>
          </w:p>
        </w:tc>
        <w:tc>
          <w:tcPr>
            <w:tcW w:w="2998" w:type="dxa"/>
          </w:tcPr>
          <w:p w14:paraId="44282E9E" w14:textId="77777777" w:rsidR="00D44B5A" w:rsidRPr="00140614" w:rsidRDefault="00D44B5A" w:rsidP="00D832B9">
            <w:pPr>
              <w:ind w:firstLine="420"/>
            </w:pPr>
            <w:r w:rsidRPr="00140614">
              <w:t>12 (6.1)</w:t>
            </w:r>
          </w:p>
        </w:tc>
        <w:tc>
          <w:tcPr>
            <w:tcW w:w="3002" w:type="dxa"/>
          </w:tcPr>
          <w:p w14:paraId="54912988" w14:textId="77777777" w:rsidR="00D44B5A" w:rsidRPr="00140614" w:rsidRDefault="00D44B5A" w:rsidP="00D832B9">
            <w:pPr>
              <w:ind w:firstLine="420"/>
            </w:pPr>
            <w:r w:rsidRPr="00140614">
              <w:t>185 (93.9)</w:t>
            </w:r>
          </w:p>
        </w:tc>
      </w:tr>
      <w:tr w:rsidR="00D44B5A" w:rsidRPr="00140614" w14:paraId="0C31B616" w14:textId="77777777" w:rsidTr="00D44B5A">
        <w:tc>
          <w:tcPr>
            <w:tcW w:w="3062" w:type="dxa"/>
          </w:tcPr>
          <w:p w14:paraId="0D3FE187" w14:textId="77777777" w:rsidR="00D44B5A" w:rsidRPr="00140614" w:rsidRDefault="00D44B5A" w:rsidP="00D832B9">
            <w:pPr>
              <w:ind w:firstLine="420"/>
            </w:pPr>
            <w:r w:rsidRPr="00140614">
              <w:t>Chemotherapy/Radiotherapy</w:t>
            </w:r>
          </w:p>
        </w:tc>
        <w:tc>
          <w:tcPr>
            <w:tcW w:w="2998" w:type="dxa"/>
          </w:tcPr>
          <w:p w14:paraId="66BBB076" w14:textId="77777777" w:rsidR="00D44B5A" w:rsidRPr="00140614" w:rsidRDefault="00D44B5A" w:rsidP="00D832B9">
            <w:pPr>
              <w:ind w:firstLine="420"/>
            </w:pPr>
            <w:r w:rsidRPr="00140614">
              <w:t>6 (3.0)</w:t>
            </w:r>
          </w:p>
        </w:tc>
        <w:tc>
          <w:tcPr>
            <w:tcW w:w="3002" w:type="dxa"/>
          </w:tcPr>
          <w:p w14:paraId="496D9674" w14:textId="77777777" w:rsidR="00D44B5A" w:rsidRPr="00140614" w:rsidRDefault="00D44B5A" w:rsidP="00D832B9">
            <w:pPr>
              <w:ind w:firstLine="420"/>
            </w:pPr>
            <w:r w:rsidRPr="00140614">
              <w:t>191 (97.0)</w:t>
            </w:r>
          </w:p>
        </w:tc>
      </w:tr>
      <w:tr w:rsidR="00D44B5A" w:rsidRPr="00140614" w14:paraId="02F5626F" w14:textId="77777777" w:rsidTr="00D44B5A">
        <w:tc>
          <w:tcPr>
            <w:tcW w:w="3062" w:type="dxa"/>
          </w:tcPr>
          <w:p w14:paraId="6A232A94" w14:textId="77777777" w:rsidR="00D44B5A" w:rsidRPr="00140614" w:rsidRDefault="00D44B5A" w:rsidP="00D832B9">
            <w:pPr>
              <w:ind w:firstLine="420"/>
            </w:pPr>
            <w:r w:rsidRPr="00140614">
              <w:t>STD History</w:t>
            </w:r>
          </w:p>
        </w:tc>
        <w:tc>
          <w:tcPr>
            <w:tcW w:w="2998" w:type="dxa"/>
          </w:tcPr>
          <w:p w14:paraId="62255FA2" w14:textId="77777777" w:rsidR="00D44B5A" w:rsidRPr="00140614" w:rsidRDefault="00D44B5A" w:rsidP="00D832B9">
            <w:pPr>
              <w:ind w:firstLine="420"/>
            </w:pPr>
            <w:r w:rsidRPr="00140614">
              <w:t>2 (1.0)</w:t>
            </w:r>
          </w:p>
        </w:tc>
        <w:tc>
          <w:tcPr>
            <w:tcW w:w="3002" w:type="dxa"/>
          </w:tcPr>
          <w:p w14:paraId="4ED2AAF5" w14:textId="77777777" w:rsidR="00D44B5A" w:rsidRPr="00140614" w:rsidRDefault="00D44B5A" w:rsidP="00D832B9">
            <w:pPr>
              <w:ind w:firstLine="420"/>
            </w:pPr>
            <w:r w:rsidRPr="00140614">
              <w:t>195 (99.0)</w:t>
            </w:r>
          </w:p>
        </w:tc>
      </w:tr>
      <w:tr w:rsidR="00D44B5A" w:rsidRPr="00140614" w14:paraId="2C134E17" w14:textId="77777777" w:rsidTr="00D44B5A">
        <w:tc>
          <w:tcPr>
            <w:tcW w:w="3062" w:type="dxa"/>
          </w:tcPr>
          <w:p w14:paraId="1ACDDF3E" w14:textId="77777777" w:rsidR="00D44B5A" w:rsidRPr="00140614" w:rsidRDefault="00D44B5A" w:rsidP="00D832B9">
            <w:pPr>
              <w:ind w:firstLine="420"/>
            </w:pPr>
            <w:r w:rsidRPr="00140614">
              <w:t>Genetic Disease History</w:t>
            </w:r>
          </w:p>
        </w:tc>
        <w:tc>
          <w:tcPr>
            <w:tcW w:w="2998" w:type="dxa"/>
          </w:tcPr>
          <w:p w14:paraId="66FA19BA" w14:textId="77777777" w:rsidR="00D44B5A" w:rsidRPr="00140614" w:rsidRDefault="00D44B5A" w:rsidP="00D832B9">
            <w:pPr>
              <w:ind w:firstLine="420"/>
            </w:pPr>
            <w:r w:rsidRPr="00140614">
              <w:t>11 (5.6)</w:t>
            </w:r>
          </w:p>
        </w:tc>
        <w:tc>
          <w:tcPr>
            <w:tcW w:w="3002" w:type="dxa"/>
          </w:tcPr>
          <w:p w14:paraId="23B9DB00" w14:textId="77777777" w:rsidR="00D44B5A" w:rsidRPr="00140614" w:rsidRDefault="00D44B5A" w:rsidP="00D832B9">
            <w:pPr>
              <w:ind w:firstLine="420"/>
            </w:pPr>
            <w:r w:rsidRPr="00140614">
              <w:t>186 (94.4)</w:t>
            </w:r>
          </w:p>
        </w:tc>
      </w:tr>
      <w:tr w:rsidR="00D44B5A" w:rsidRPr="00140614" w14:paraId="5B6F107E" w14:textId="77777777" w:rsidTr="00D44B5A">
        <w:tc>
          <w:tcPr>
            <w:tcW w:w="3062" w:type="dxa"/>
          </w:tcPr>
          <w:p w14:paraId="7BA79FF1" w14:textId="77777777" w:rsidR="00D44B5A" w:rsidRPr="00140614" w:rsidRDefault="00D44B5A" w:rsidP="00D832B9">
            <w:pPr>
              <w:ind w:firstLine="420"/>
            </w:pPr>
            <w:r w:rsidRPr="00140614">
              <w:t>Abdominal Surgery History</w:t>
            </w:r>
          </w:p>
        </w:tc>
        <w:tc>
          <w:tcPr>
            <w:tcW w:w="2998" w:type="dxa"/>
          </w:tcPr>
          <w:p w14:paraId="68AFEDB7" w14:textId="77777777" w:rsidR="00D44B5A" w:rsidRPr="00140614" w:rsidRDefault="00D44B5A" w:rsidP="00D832B9">
            <w:pPr>
              <w:ind w:firstLine="420"/>
            </w:pPr>
            <w:r w:rsidRPr="00140614">
              <w:t>35 (17.8)</w:t>
            </w:r>
          </w:p>
        </w:tc>
        <w:tc>
          <w:tcPr>
            <w:tcW w:w="3002" w:type="dxa"/>
          </w:tcPr>
          <w:p w14:paraId="403F6769" w14:textId="77777777" w:rsidR="00D44B5A" w:rsidRPr="00140614" w:rsidRDefault="00D44B5A" w:rsidP="00D832B9">
            <w:pPr>
              <w:ind w:firstLine="420"/>
            </w:pPr>
            <w:r w:rsidRPr="00140614">
              <w:t>162 (82.2)</w:t>
            </w:r>
          </w:p>
        </w:tc>
      </w:tr>
      <w:tr w:rsidR="00D44B5A" w:rsidRPr="00140614" w14:paraId="08E7A5D1" w14:textId="77777777" w:rsidTr="00D44B5A">
        <w:tc>
          <w:tcPr>
            <w:tcW w:w="3062" w:type="dxa"/>
          </w:tcPr>
          <w:p w14:paraId="4ED89A73" w14:textId="77777777" w:rsidR="00D44B5A" w:rsidRPr="00140614" w:rsidRDefault="00D44B5A" w:rsidP="00D832B9">
            <w:pPr>
              <w:ind w:firstLine="420"/>
            </w:pPr>
            <w:r w:rsidRPr="00140614">
              <w:t>Uterine Surgery History</w:t>
            </w:r>
          </w:p>
        </w:tc>
        <w:tc>
          <w:tcPr>
            <w:tcW w:w="2998" w:type="dxa"/>
          </w:tcPr>
          <w:p w14:paraId="66A9FE19" w14:textId="77777777" w:rsidR="00D44B5A" w:rsidRPr="00140614" w:rsidRDefault="00D44B5A" w:rsidP="00D832B9">
            <w:pPr>
              <w:ind w:firstLine="420"/>
            </w:pPr>
            <w:r w:rsidRPr="00140614">
              <w:t>34 (17.3)</w:t>
            </w:r>
          </w:p>
        </w:tc>
        <w:tc>
          <w:tcPr>
            <w:tcW w:w="3002" w:type="dxa"/>
          </w:tcPr>
          <w:p w14:paraId="2285FA7F" w14:textId="77777777" w:rsidR="00D44B5A" w:rsidRPr="00140614" w:rsidRDefault="00D44B5A" w:rsidP="00D832B9">
            <w:pPr>
              <w:ind w:firstLine="420"/>
            </w:pPr>
            <w:r w:rsidRPr="00140614">
              <w:t>163 (82.7)</w:t>
            </w:r>
          </w:p>
        </w:tc>
      </w:tr>
      <w:tr w:rsidR="00D44B5A" w:rsidRPr="00140614" w14:paraId="2668D310" w14:textId="77777777" w:rsidTr="00D44B5A">
        <w:tc>
          <w:tcPr>
            <w:tcW w:w="3062" w:type="dxa"/>
          </w:tcPr>
          <w:p w14:paraId="39D107EF" w14:textId="77777777" w:rsidR="00D44B5A" w:rsidRPr="00140614" w:rsidRDefault="00D44B5A" w:rsidP="00D832B9">
            <w:pPr>
              <w:ind w:firstLine="420"/>
            </w:pPr>
            <w:r w:rsidRPr="00140614">
              <w:t>Congenital Uterine Problems</w:t>
            </w:r>
          </w:p>
        </w:tc>
        <w:tc>
          <w:tcPr>
            <w:tcW w:w="2998" w:type="dxa"/>
          </w:tcPr>
          <w:p w14:paraId="232A40D4" w14:textId="77777777" w:rsidR="00D44B5A" w:rsidRPr="00140614" w:rsidRDefault="00D44B5A" w:rsidP="00D832B9">
            <w:pPr>
              <w:ind w:firstLine="420"/>
            </w:pPr>
            <w:r w:rsidRPr="00140614">
              <w:t>8 (4.1)</w:t>
            </w:r>
          </w:p>
        </w:tc>
        <w:tc>
          <w:tcPr>
            <w:tcW w:w="3002" w:type="dxa"/>
          </w:tcPr>
          <w:p w14:paraId="2705D929" w14:textId="77777777" w:rsidR="00D44B5A" w:rsidRPr="00140614" w:rsidRDefault="00D44B5A" w:rsidP="00D832B9">
            <w:pPr>
              <w:ind w:firstLine="420"/>
            </w:pPr>
            <w:r w:rsidRPr="00140614">
              <w:t>189 (95.9)</w:t>
            </w:r>
          </w:p>
        </w:tc>
      </w:tr>
      <w:tr w:rsidR="00D44B5A" w:rsidRPr="00140614" w14:paraId="62F23CDC" w14:textId="77777777" w:rsidTr="00D44B5A">
        <w:tc>
          <w:tcPr>
            <w:tcW w:w="3062" w:type="dxa"/>
          </w:tcPr>
          <w:p w14:paraId="1E75C623" w14:textId="77777777" w:rsidR="00D44B5A" w:rsidRPr="00140614" w:rsidRDefault="00D44B5A" w:rsidP="00D832B9">
            <w:pPr>
              <w:ind w:firstLine="420"/>
            </w:pPr>
            <w:r w:rsidRPr="00140614">
              <w:t>Endometriosis History</w:t>
            </w:r>
          </w:p>
        </w:tc>
        <w:tc>
          <w:tcPr>
            <w:tcW w:w="2998" w:type="dxa"/>
          </w:tcPr>
          <w:p w14:paraId="273EDE78" w14:textId="77777777" w:rsidR="00D44B5A" w:rsidRPr="00140614" w:rsidRDefault="00D44B5A" w:rsidP="00D832B9">
            <w:pPr>
              <w:ind w:firstLine="420"/>
            </w:pPr>
            <w:r w:rsidRPr="00140614">
              <w:t>11 (5.6)</w:t>
            </w:r>
          </w:p>
        </w:tc>
        <w:tc>
          <w:tcPr>
            <w:tcW w:w="3002" w:type="dxa"/>
          </w:tcPr>
          <w:p w14:paraId="31E96C73" w14:textId="77777777" w:rsidR="00D44B5A" w:rsidRPr="00140614" w:rsidRDefault="00D44B5A" w:rsidP="00D832B9">
            <w:pPr>
              <w:ind w:firstLine="420"/>
            </w:pPr>
            <w:r w:rsidRPr="00140614">
              <w:t>186 (94.4)</w:t>
            </w:r>
          </w:p>
        </w:tc>
      </w:tr>
      <w:tr w:rsidR="00D44B5A" w:rsidRPr="00140614" w14:paraId="0DB6907C" w14:textId="77777777" w:rsidTr="00D44B5A">
        <w:tc>
          <w:tcPr>
            <w:tcW w:w="3062" w:type="dxa"/>
          </w:tcPr>
          <w:p w14:paraId="0215AFE6" w14:textId="77777777" w:rsidR="00D44B5A" w:rsidRPr="00140614" w:rsidRDefault="00D44B5A" w:rsidP="00D832B9">
            <w:pPr>
              <w:ind w:firstLine="420"/>
            </w:pPr>
            <w:r w:rsidRPr="00140614">
              <w:t>Hormonal Problem History</w:t>
            </w:r>
          </w:p>
        </w:tc>
        <w:tc>
          <w:tcPr>
            <w:tcW w:w="2998" w:type="dxa"/>
          </w:tcPr>
          <w:p w14:paraId="1509B438" w14:textId="77777777" w:rsidR="00D44B5A" w:rsidRPr="00140614" w:rsidRDefault="00D44B5A" w:rsidP="00D832B9">
            <w:pPr>
              <w:ind w:firstLine="420"/>
            </w:pPr>
            <w:r w:rsidRPr="00140614">
              <w:t>26 (13.2)</w:t>
            </w:r>
          </w:p>
        </w:tc>
        <w:tc>
          <w:tcPr>
            <w:tcW w:w="3002" w:type="dxa"/>
          </w:tcPr>
          <w:p w14:paraId="30537B86" w14:textId="77777777" w:rsidR="00D44B5A" w:rsidRPr="00140614" w:rsidRDefault="00D44B5A" w:rsidP="00D832B9">
            <w:pPr>
              <w:ind w:firstLine="420"/>
            </w:pPr>
            <w:r w:rsidRPr="00140614">
              <w:t>171 (86.8)</w:t>
            </w:r>
          </w:p>
        </w:tc>
      </w:tr>
      <w:tr w:rsidR="00D44B5A" w:rsidRPr="00140614" w14:paraId="35990913" w14:textId="77777777" w:rsidTr="00D44B5A">
        <w:tc>
          <w:tcPr>
            <w:tcW w:w="3062" w:type="dxa"/>
          </w:tcPr>
          <w:p w14:paraId="2FD19F7E" w14:textId="77777777" w:rsidR="00D44B5A" w:rsidRPr="00140614" w:rsidRDefault="00D44B5A" w:rsidP="00D832B9">
            <w:pPr>
              <w:ind w:firstLine="420"/>
            </w:pPr>
            <w:r w:rsidRPr="00140614">
              <w:t>Acne History</w:t>
            </w:r>
          </w:p>
        </w:tc>
        <w:tc>
          <w:tcPr>
            <w:tcW w:w="2998" w:type="dxa"/>
          </w:tcPr>
          <w:p w14:paraId="17E07254" w14:textId="77777777" w:rsidR="00D44B5A" w:rsidRPr="00140614" w:rsidRDefault="00D44B5A" w:rsidP="00D832B9">
            <w:pPr>
              <w:ind w:firstLine="420"/>
            </w:pPr>
            <w:r w:rsidRPr="00140614">
              <w:t>31 (15.7)</w:t>
            </w:r>
          </w:p>
        </w:tc>
        <w:tc>
          <w:tcPr>
            <w:tcW w:w="3002" w:type="dxa"/>
          </w:tcPr>
          <w:p w14:paraId="188EB3EB" w14:textId="77777777" w:rsidR="00D44B5A" w:rsidRPr="00140614" w:rsidRDefault="00D44B5A" w:rsidP="00D832B9">
            <w:pPr>
              <w:ind w:firstLine="420"/>
            </w:pPr>
            <w:r w:rsidRPr="00140614">
              <w:t>166 (84.3)</w:t>
            </w:r>
          </w:p>
        </w:tc>
      </w:tr>
      <w:tr w:rsidR="00D44B5A" w:rsidRPr="00140614" w14:paraId="71E4DC3E" w14:textId="77777777" w:rsidTr="00D44B5A">
        <w:tc>
          <w:tcPr>
            <w:tcW w:w="3062" w:type="dxa"/>
          </w:tcPr>
          <w:p w14:paraId="4AFDFB6A" w14:textId="77777777" w:rsidR="00D44B5A" w:rsidRPr="00140614" w:rsidRDefault="00D44B5A" w:rsidP="00D832B9">
            <w:pPr>
              <w:ind w:firstLine="420"/>
            </w:pPr>
            <w:r w:rsidRPr="00140614">
              <w:t>Regular Menstruation</w:t>
            </w:r>
          </w:p>
        </w:tc>
        <w:tc>
          <w:tcPr>
            <w:tcW w:w="2998" w:type="dxa"/>
          </w:tcPr>
          <w:p w14:paraId="0CA2DF5D" w14:textId="77777777" w:rsidR="00D44B5A" w:rsidRPr="00140614" w:rsidRDefault="00D44B5A" w:rsidP="00D832B9">
            <w:pPr>
              <w:ind w:firstLine="420"/>
            </w:pPr>
            <w:r w:rsidRPr="00140614">
              <w:t>173 (87.8)</w:t>
            </w:r>
          </w:p>
        </w:tc>
        <w:tc>
          <w:tcPr>
            <w:tcW w:w="3002" w:type="dxa"/>
          </w:tcPr>
          <w:p w14:paraId="5F5F9BB2" w14:textId="77777777" w:rsidR="00D44B5A" w:rsidRPr="00140614" w:rsidRDefault="00D44B5A" w:rsidP="00D832B9">
            <w:pPr>
              <w:ind w:firstLine="420"/>
            </w:pPr>
            <w:r w:rsidRPr="00140614">
              <w:t>24 (12.2)</w:t>
            </w:r>
          </w:p>
        </w:tc>
      </w:tr>
      <w:tr w:rsidR="00D44B5A" w:rsidRPr="00140614" w14:paraId="0B3C1B19" w14:textId="77777777" w:rsidTr="00D44B5A">
        <w:tc>
          <w:tcPr>
            <w:tcW w:w="3062" w:type="dxa"/>
          </w:tcPr>
          <w:p w14:paraId="73E23BE5" w14:textId="77777777" w:rsidR="00D44B5A" w:rsidRPr="00140614" w:rsidRDefault="00D44B5A" w:rsidP="00D832B9">
            <w:pPr>
              <w:ind w:firstLine="420"/>
            </w:pPr>
            <w:r w:rsidRPr="00140614">
              <w:t>PCOS History</w:t>
            </w:r>
          </w:p>
        </w:tc>
        <w:tc>
          <w:tcPr>
            <w:tcW w:w="2998" w:type="dxa"/>
          </w:tcPr>
          <w:p w14:paraId="4920A652" w14:textId="77777777" w:rsidR="00D44B5A" w:rsidRPr="00140614" w:rsidRDefault="00D44B5A" w:rsidP="00D832B9">
            <w:pPr>
              <w:ind w:firstLine="420"/>
            </w:pPr>
            <w:r w:rsidRPr="00140614">
              <w:t>42 (21.3)</w:t>
            </w:r>
          </w:p>
        </w:tc>
        <w:tc>
          <w:tcPr>
            <w:tcW w:w="3002" w:type="dxa"/>
          </w:tcPr>
          <w:p w14:paraId="04996173" w14:textId="77777777" w:rsidR="00D44B5A" w:rsidRPr="00140614" w:rsidRDefault="00D44B5A" w:rsidP="00D832B9">
            <w:pPr>
              <w:ind w:firstLine="420"/>
            </w:pPr>
            <w:r w:rsidRPr="00140614">
              <w:t>155 (78.7)</w:t>
            </w:r>
          </w:p>
        </w:tc>
      </w:tr>
      <w:tr w:rsidR="00D44B5A" w:rsidRPr="00140614" w14:paraId="5501EF43" w14:textId="77777777" w:rsidTr="00D44B5A">
        <w:tc>
          <w:tcPr>
            <w:tcW w:w="3062" w:type="dxa"/>
          </w:tcPr>
          <w:p w14:paraId="1BE848E7" w14:textId="77777777" w:rsidR="00D44B5A" w:rsidRPr="00140614" w:rsidRDefault="00D44B5A" w:rsidP="00D832B9">
            <w:pPr>
              <w:ind w:firstLine="420"/>
            </w:pPr>
            <w:r w:rsidRPr="00140614">
              <w:t>Hirsutism History</w:t>
            </w:r>
          </w:p>
        </w:tc>
        <w:tc>
          <w:tcPr>
            <w:tcW w:w="2998" w:type="dxa"/>
          </w:tcPr>
          <w:p w14:paraId="39418FF3" w14:textId="77777777" w:rsidR="00D44B5A" w:rsidRPr="00140614" w:rsidRDefault="00D44B5A" w:rsidP="00D832B9">
            <w:pPr>
              <w:ind w:firstLine="420"/>
            </w:pPr>
            <w:r w:rsidRPr="00140614">
              <w:t>41 (20.8)</w:t>
            </w:r>
          </w:p>
        </w:tc>
        <w:tc>
          <w:tcPr>
            <w:tcW w:w="3002" w:type="dxa"/>
          </w:tcPr>
          <w:p w14:paraId="233C2270" w14:textId="77777777" w:rsidR="00D44B5A" w:rsidRPr="00140614" w:rsidRDefault="00D44B5A" w:rsidP="00D832B9">
            <w:pPr>
              <w:ind w:firstLine="420"/>
            </w:pPr>
            <w:r w:rsidRPr="00140614">
              <w:t>156 (79.2)</w:t>
            </w:r>
          </w:p>
        </w:tc>
      </w:tr>
      <w:tr w:rsidR="00D44B5A" w:rsidRPr="00140614" w14:paraId="3AB8E19A" w14:textId="77777777" w:rsidTr="00D44B5A">
        <w:tc>
          <w:tcPr>
            <w:tcW w:w="3062" w:type="dxa"/>
          </w:tcPr>
          <w:p w14:paraId="4644CF9B" w14:textId="77777777" w:rsidR="00D44B5A" w:rsidRPr="00140614" w:rsidRDefault="00D44B5A" w:rsidP="00D832B9">
            <w:pPr>
              <w:ind w:firstLine="420"/>
            </w:pPr>
            <w:proofErr w:type="spellStart"/>
            <w:r w:rsidRPr="00140614">
              <w:t>Vaginismus</w:t>
            </w:r>
            <w:proofErr w:type="spellEnd"/>
            <w:r w:rsidRPr="00140614">
              <w:t xml:space="preserve"> History</w:t>
            </w:r>
          </w:p>
        </w:tc>
        <w:tc>
          <w:tcPr>
            <w:tcW w:w="2998" w:type="dxa"/>
          </w:tcPr>
          <w:p w14:paraId="58DD4739" w14:textId="77777777" w:rsidR="00D44B5A" w:rsidRPr="00140614" w:rsidRDefault="00D44B5A" w:rsidP="00D832B9">
            <w:pPr>
              <w:ind w:firstLine="420"/>
            </w:pPr>
            <w:r w:rsidRPr="00140614">
              <w:t>13 (6.6)</w:t>
            </w:r>
          </w:p>
        </w:tc>
        <w:tc>
          <w:tcPr>
            <w:tcW w:w="3002" w:type="dxa"/>
          </w:tcPr>
          <w:p w14:paraId="3C022E59" w14:textId="77777777" w:rsidR="00D44B5A" w:rsidRPr="00140614" w:rsidRDefault="00D44B5A" w:rsidP="00D832B9">
            <w:pPr>
              <w:ind w:firstLine="420"/>
            </w:pPr>
            <w:r w:rsidRPr="00140614">
              <w:t>184 (93.4)</w:t>
            </w:r>
          </w:p>
        </w:tc>
      </w:tr>
      <w:tr w:rsidR="00D44B5A" w:rsidRPr="00140614" w14:paraId="5D109B1C" w14:textId="77777777" w:rsidTr="00D44B5A">
        <w:tc>
          <w:tcPr>
            <w:tcW w:w="3062" w:type="dxa"/>
          </w:tcPr>
          <w:p w14:paraId="61B39F8B" w14:textId="77777777" w:rsidR="00D44B5A" w:rsidRPr="00140614" w:rsidRDefault="00D44B5A" w:rsidP="00D832B9">
            <w:pPr>
              <w:ind w:firstLine="420"/>
            </w:pPr>
            <w:r w:rsidRPr="00140614">
              <w:t>Family Planning History</w:t>
            </w:r>
          </w:p>
        </w:tc>
        <w:tc>
          <w:tcPr>
            <w:tcW w:w="2998" w:type="dxa"/>
          </w:tcPr>
          <w:p w14:paraId="42FC8617" w14:textId="77777777" w:rsidR="00D44B5A" w:rsidRPr="00140614" w:rsidRDefault="00D44B5A" w:rsidP="00D832B9">
            <w:pPr>
              <w:ind w:firstLine="420"/>
            </w:pPr>
            <w:r w:rsidRPr="00140614">
              <w:t>54 (27.4)</w:t>
            </w:r>
          </w:p>
        </w:tc>
        <w:tc>
          <w:tcPr>
            <w:tcW w:w="3002" w:type="dxa"/>
          </w:tcPr>
          <w:p w14:paraId="6CB0FE17" w14:textId="77777777" w:rsidR="00D44B5A" w:rsidRPr="00140614" w:rsidRDefault="00D44B5A" w:rsidP="00D832B9">
            <w:pPr>
              <w:ind w:firstLine="420"/>
            </w:pPr>
            <w:r w:rsidRPr="00140614">
              <w:t>143 (72.6)</w:t>
            </w:r>
          </w:p>
        </w:tc>
      </w:tr>
      <w:tr w:rsidR="00D44B5A" w:rsidRPr="00140614" w14:paraId="704A84E8" w14:textId="77777777" w:rsidTr="00D44B5A">
        <w:tc>
          <w:tcPr>
            <w:tcW w:w="3062" w:type="dxa"/>
          </w:tcPr>
          <w:p w14:paraId="611B6A98" w14:textId="77777777" w:rsidR="00D44B5A" w:rsidRPr="00140614" w:rsidRDefault="00D44B5A" w:rsidP="00D832B9">
            <w:pPr>
              <w:ind w:firstLine="420"/>
            </w:pPr>
            <w:r w:rsidRPr="00140614">
              <w:t>Emergency Contraceptive Use</w:t>
            </w:r>
          </w:p>
        </w:tc>
        <w:tc>
          <w:tcPr>
            <w:tcW w:w="2998" w:type="dxa"/>
          </w:tcPr>
          <w:p w14:paraId="73D538DC" w14:textId="77777777" w:rsidR="00D44B5A" w:rsidRPr="00140614" w:rsidRDefault="00D44B5A" w:rsidP="00D832B9">
            <w:pPr>
              <w:ind w:firstLine="420"/>
            </w:pPr>
            <w:r w:rsidRPr="00140614">
              <w:t>9 (4.6)</w:t>
            </w:r>
          </w:p>
        </w:tc>
        <w:tc>
          <w:tcPr>
            <w:tcW w:w="3002" w:type="dxa"/>
          </w:tcPr>
          <w:p w14:paraId="55F3427C" w14:textId="77777777" w:rsidR="00D44B5A" w:rsidRPr="00140614" w:rsidRDefault="00D44B5A" w:rsidP="00D832B9">
            <w:pPr>
              <w:ind w:firstLine="420"/>
            </w:pPr>
            <w:r w:rsidRPr="00140614">
              <w:t>188 (95.4)</w:t>
            </w:r>
          </w:p>
        </w:tc>
      </w:tr>
      <w:tr w:rsidR="00D44B5A" w:rsidRPr="00140614" w14:paraId="4224C8E6" w14:textId="77777777" w:rsidTr="00D44B5A">
        <w:tc>
          <w:tcPr>
            <w:tcW w:w="3062" w:type="dxa"/>
          </w:tcPr>
          <w:p w14:paraId="75D9ADC4" w14:textId="77777777" w:rsidR="00D44B5A" w:rsidRPr="00140614" w:rsidRDefault="00D44B5A" w:rsidP="00D832B9">
            <w:pPr>
              <w:ind w:firstLine="420"/>
            </w:pPr>
            <w:r w:rsidRPr="00140614">
              <w:t>Chemical Exposure History</w:t>
            </w:r>
          </w:p>
        </w:tc>
        <w:tc>
          <w:tcPr>
            <w:tcW w:w="2998" w:type="dxa"/>
          </w:tcPr>
          <w:p w14:paraId="3AEC3137" w14:textId="77777777" w:rsidR="00D44B5A" w:rsidRPr="00140614" w:rsidRDefault="00D44B5A" w:rsidP="00D832B9">
            <w:pPr>
              <w:ind w:firstLine="420"/>
            </w:pPr>
            <w:r w:rsidRPr="00140614">
              <w:t>0 (0)</w:t>
            </w:r>
          </w:p>
        </w:tc>
        <w:tc>
          <w:tcPr>
            <w:tcW w:w="3002" w:type="dxa"/>
          </w:tcPr>
          <w:p w14:paraId="1228CBF2" w14:textId="77777777" w:rsidR="00D44B5A" w:rsidRPr="00140614" w:rsidRDefault="00D44B5A" w:rsidP="00D832B9">
            <w:pPr>
              <w:ind w:firstLine="420"/>
            </w:pPr>
            <w:r w:rsidRPr="00140614">
              <w:t>197 (100.0)</w:t>
            </w:r>
          </w:p>
        </w:tc>
      </w:tr>
      <w:tr w:rsidR="00D44B5A" w:rsidRPr="00140614" w14:paraId="295F3E7B" w14:textId="77777777" w:rsidTr="00D44B5A">
        <w:tc>
          <w:tcPr>
            <w:tcW w:w="3062" w:type="dxa"/>
          </w:tcPr>
          <w:p w14:paraId="183BEC0F" w14:textId="77777777" w:rsidR="00D44B5A" w:rsidRPr="00140614" w:rsidRDefault="00D44B5A" w:rsidP="00D832B9">
            <w:pPr>
              <w:ind w:firstLine="420"/>
            </w:pPr>
            <w:r w:rsidRPr="00140614">
              <w:t>Family Infertility History</w:t>
            </w:r>
          </w:p>
        </w:tc>
        <w:tc>
          <w:tcPr>
            <w:tcW w:w="2998" w:type="dxa"/>
          </w:tcPr>
          <w:p w14:paraId="4DDBC062" w14:textId="77777777" w:rsidR="00D44B5A" w:rsidRPr="00140614" w:rsidRDefault="00D44B5A" w:rsidP="00D832B9">
            <w:pPr>
              <w:ind w:firstLine="420"/>
            </w:pPr>
            <w:r w:rsidRPr="00140614">
              <w:t>10 (5.1)</w:t>
            </w:r>
          </w:p>
        </w:tc>
        <w:tc>
          <w:tcPr>
            <w:tcW w:w="3002" w:type="dxa"/>
          </w:tcPr>
          <w:p w14:paraId="02704DA4" w14:textId="77777777" w:rsidR="00D44B5A" w:rsidRPr="00140614" w:rsidRDefault="00D44B5A" w:rsidP="00D832B9">
            <w:pPr>
              <w:ind w:firstLine="420"/>
            </w:pPr>
            <w:r w:rsidRPr="00140614">
              <w:t>187 (94.9)</w:t>
            </w:r>
          </w:p>
        </w:tc>
      </w:tr>
      <w:tr w:rsidR="00D44B5A" w14:paraId="45DC8DD0" w14:textId="77777777" w:rsidTr="00D44B5A">
        <w:tc>
          <w:tcPr>
            <w:tcW w:w="3062" w:type="dxa"/>
          </w:tcPr>
          <w:p w14:paraId="45ECCD7A" w14:textId="77777777" w:rsidR="00D44B5A" w:rsidRPr="00140614" w:rsidRDefault="00D44B5A" w:rsidP="00D832B9">
            <w:pPr>
              <w:ind w:firstLine="420"/>
            </w:pPr>
            <w:r w:rsidRPr="00140614">
              <w:t>Family Premature Ovarian Failure</w:t>
            </w:r>
          </w:p>
        </w:tc>
        <w:tc>
          <w:tcPr>
            <w:tcW w:w="2998" w:type="dxa"/>
          </w:tcPr>
          <w:p w14:paraId="2893952B" w14:textId="77777777" w:rsidR="00D44B5A" w:rsidRPr="00140614" w:rsidRDefault="00D44B5A" w:rsidP="00D832B9">
            <w:pPr>
              <w:ind w:firstLine="420"/>
            </w:pPr>
            <w:r w:rsidRPr="00140614">
              <w:t>6 (3.0)</w:t>
            </w:r>
          </w:p>
        </w:tc>
        <w:tc>
          <w:tcPr>
            <w:tcW w:w="3002" w:type="dxa"/>
          </w:tcPr>
          <w:p w14:paraId="40CE4FEA" w14:textId="77777777" w:rsidR="00D44B5A" w:rsidRDefault="00D44B5A" w:rsidP="00D832B9">
            <w:pPr>
              <w:ind w:firstLine="420"/>
            </w:pPr>
            <w:r w:rsidRPr="00140614">
              <w:t>191 (97.0)</w:t>
            </w:r>
          </w:p>
        </w:tc>
      </w:tr>
    </w:tbl>
    <w:p w14:paraId="4452A6B6" w14:textId="6ABD169B" w:rsidR="001D5D6B" w:rsidRDefault="001D5D6B" w:rsidP="00617DF5">
      <w:pPr>
        <w:pStyle w:val="a"/>
        <w:rPr>
          <w:b w:val="0"/>
        </w:rPr>
      </w:pPr>
      <w:r>
        <w:rPr>
          <w:b w:val="0"/>
        </w:rPr>
        <w:t>BMI: Body Mass Index, STD: sexual transmitted disease</w:t>
      </w:r>
    </w:p>
    <w:p w14:paraId="63A02CA6" w14:textId="77777777" w:rsidR="00D44B5A" w:rsidRDefault="00D44B5A" w:rsidP="00D44B5A">
      <w:pPr>
        <w:pStyle w:val="a"/>
      </w:pPr>
    </w:p>
    <w:p w14:paraId="12DDCD73" w14:textId="77777777" w:rsidR="00D44B5A" w:rsidRDefault="00D44B5A" w:rsidP="00D44B5A">
      <w:pPr>
        <w:pStyle w:val="a"/>
      </w:pPr>
    </w:p>
    <w:p w14:paraId="621F72E4" w14:textId="77777777" w:rsidR="00D44B5A" w:rsidRDefault="00D44B5A" w:rsidP="00D44B5A">
      <w:pPr>
        <w:pStyle w:val="a"/>
      </w:pPr>
    </w:p>
    <w:p w14:paraId="29B0CA3B" w14:textId="77777777" w:rsidR="001D5D6B" w:rsidRDefault="001D5D6B" w:rsidP="00D44B5A">
      <w:pPr>
        <w:pStyle w:val="a"/>
      </w:pPr>
    </w:p>
    <w:p w14:paraId="1C32EF86" w14:textId="77777777" w:rsidR="001D5D6B" w:rsidRDefault="001D5D6B" w:rsidP="00D44B5A">
      <w:pPr>
        <w:pStyle w:val="a"/>
      </w:pPr>
    </w:p>
    <w:p w14:paraId="670FF1AE" w14:textId="77777777" w:rsidR="001D5D6B" w:rsidRDefault="001D5D6B" w:rsidP="00D44B5A">
      <w:pPr>
        <w:pStyle w:val="a"/>
      </w:pPr>
      <w:bookmarkStart w:id="0" w:name="_GoBack"/>
      <w:bookmarkEnd w:id="0"/>
    </w:p>
    <w:sectPr w:rsidR="001D5D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2D5BA87" w16cex:dateUtc="2025-01-17T08:54:00Z"/>
  <w16cex:commentExtensible w16cex:durableId="79B39851" w16cex:dateUtc="2025-01-17T08:58:00Z"/>
  <w16cex:commentExtensible w16cex:durableId="3BB966B1" w16cex:dateUtc="2025-01-17T08:58:00Z"/>
  <w16cex:commentExtensible w16cex:durableId="5B9B036F" w16cex:dateUtc="2025-01-17T08:56:00Z"/>
  <w16cex:commentExtensible w16cex:durableId="3AC49CA7" w16cex:dateUtc="2025-01-17T08:59:00Z"/>
  <w16cex:commentExtensible w16cex:durableId="269AFB01" w16cex:dateUtc="2025-01-17T09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7C28CDE" w16cid:durableId="12D5BA87"/>
  <w16cid:commentId w16cid:paraId="38CD25A4" w16cid:durableId="79B39851"/>
  <w16cid:commentId w16cid:paraId="4A276D2E" w16cid:durableId="3BB966B1"/>
  <w16cid:commentId w16cid:paraId="260EF171" w16cid:durableId="5B9B036F"/>
  <w16cid:commentId w16cid:paraId="6CB82AF1" w16cid:durableId="3AC49CA7"/>
  <w16cid:commentId w16cid:paraId="1AAD5464" w16cid:durableId="269AFB0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06F8CCB6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DF5"/>
    <w:rsid w:val="00046AC4"/>
    <w:rsid w:val="00087F67"/>
    <w:rsid w:val="001B3800"/>
    <w:rsid w:val="001D5D6B"/>
    <w:rsid w:val="00260D9D"/>
    <w:rsid w:val="0032187C"/>
    <w:rsid w:val="004114FD"/>
    <w:rsid w:val="00617DF5"/>
    <w:rsid w:val="00921117"/>
    <w:rsid w:val="00963BAE"/>
    <w:rsid w:val="00986DBB"/>
    <w:rsid w:val="009C4ED1"/>
    <w:rsid w:val="00A65A12"/>
    <w:rsid w:val="00AA1EC7"/>
    <w:rsid w:val="00B304A9"/>
    <w:rsid w:val="00BA2EC8"/>
    <w:rsid w:val="00C4724C"/>
    <w:rsid w:val="00CC3E2D"/>
    <w:rsid w:val="00D44B5A"/>
    <w:rsid w:val="00D52F62"/>
    <w:rsid w:val="00E95763"/>
    <w:rsid w:val="00EB61A4"/>
    <w:rsid w:val="00EB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608F4"/>
  <w15:chartTrackingRefBased/>
  <w15:docId w15:val="{DF44AF7F-972B-419A-A647-6DD8BE517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DF5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unhideWhenUsed/>
    <w:qFormat/>
    <w:rsid w:val="00617DF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qFormat/>
    <w:rsid w:val="00617DF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qFormat/>
    <w:rsid w:val="00617DF5"/>
    <w:rPr>
      <w:rFonts w:ascii="Times New Roman" w:eastAsia="Times New Roman" w:hAnsi="Times New Roman" w:cs="Times New Roman"/>
      <w:kern w:val="2"/>
      <w:sz w:val="20"/>
      <w:szCs w:val="20"/>
      <w:lang w:val="en-US" w:eastAsia="zh-CN"/>
    </w:rPr>
  </w:style>
  <w:style w:type="table" w:styleId="TabloKlavuzu">
    <w:name w:val="Table Grid"/>
    <w:basedOn w:val="NormalTablo"/>
    <w:uiPriority w:val="59"/>
    <w:qFormat/>
    <w:rsid w:val="00617DF5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题"/>
    <w:basedOn w:val="Normal"/>
    <w:autoRedefine/>
    <w:qFormat/>
    <w:rsid w:val="00617DF5"/>
    <w:pPr>
      <w:spacing w:beforeLines="100" w:before="240" w:afterLines="100" w:after="240"/>
      <w:ind w:firstLineChars="0" w:firstLine="0"/>
      <w:jc w:val="left"/>
    </w:pPr>
    <w:rPr>
      <w:b/>
    </w:rPr>
  </w:style>
  <w:style w:type="paragraph" w:customStyle="1" w:styleId="a0">
    <w:name w:val="表注"/>
    <w:basedOn w:val="a"/>
    <w:autoRedefine/>
    <w:qFormat/>
    <w:rsid w:val="00617DF5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17DF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17DF5"/>
    <w:rPr>
      <w:rFonts w:ascii="Segoe UI" w:eastAsia="Times New Roman" w:hAnsi="Segoe UI" w:cs="Segoe UI"/>
      <w:kern w:val="2"/>
      <w:sz w:val="18"/>
      <w:szCs w:val="18"/>
      <w:lang w:val="en-US" w:eastAsia="zh-CN"/>
    </w:rPr>
  </w:style>
  <w:style w:type="paragraph" w:styleId="Dzeltme">
    <w:name w:val="Revision"/>
    <w:hidden/>
    <w:uiPriority w:val="99"/>
    <w:semiHidden/>
    <w:rsid w:val="00617DF5"/>
    <w:pPr>
      <w:spacing w:after="0" w:line="240" w:lineRule="auto"/>
    </w:pPr>
    <w:rPr>
      <w:rFonts w:eastAsiaTheme="minorEastAsia"/>
      <w:lang w:val="en-US"/>
    </w:rPr>
  </w:style>
  <w:style w:type="paragraph" w:styleId="ListeNumaras">
    <w:name w:val="List Number"/>
    <w:basedOn w:val="Normal"/>
    <w:uiPriority w:val="99"/>
    <w:unhideWhenUsed/>
    <w:rsid w:val="00046AC4"/>
    <w:pPr>
      <w:widowControl/>
      <w:numPr>
        <w:numId w:val="1"/>
      </w:numPr>
      <w:spacing w:after="200" w:line="276" w:lineRule="auto"/>
      <w:ind w:firstLineChars="0" w:firstLine="0"/>
      <w:contextualSpacing/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B7A0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B7A0A"/>
    <w:rPr>
      <w:rFonts w:ascii="Times New Roman" w:eastAsia="Times New Roman" w:hAnsi="Times New Roman" w:cs="Times New Roman"/>
      <w:b/>
      <w:bCs/>
      <w:kern w:val="2"/>
      <w:sz w:val="20"/>
      <w:szCs w:val="20"/>
      <w:lang w:val="en-US" w:eastAsia="zh-CN"/>
    </w:rPr>
  </w:style>
  <w:style w:type="paragraph" w:customStyle="1" w:styleId="MDPI31text">
    <w:name w:val="MDPI_3.1_text"/>
    <w:qFormat/>
    <w:rsid w:val="001D5D6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oskun KAYA</cp:lastModifiedBy>
  <cp:revision>3</cp:revision>
  <dcterms:created xsi:type="dcterms:W3CDTF">2025-04-12T20:20:00Z</dcterms:created>
  <dcterms:modified xsi:type="dcterms:W3CDTF">2025-04-12T20:30:00Z</dcterms:modified>
</cp:coreProperties>
</file>